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B6CCF" w14:textId="353FAC95" w:rsidR="00812DA4" w:rsidRPr="006B157A" w:rsidRDefault="0008545F" w:rsidP="00812D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8545F">
        <w:rPr>
          <w:rFonts w:ascii="Times New Roman" w:hAnsi="Times New Roman" w:cs="Times New Roman" w:hint="eastAsia"/>
          <w:sz w:val="24"/>
          <w:szCs w:val="24"/>
        </w:rPr>
        <w:t xml:space="preserve">Supplementary Table 2. The primer sequences for </w:t>
      </w:r>
      <w:r w:rsidRPr="0008545F">
        <w:rPr>
          <w:rFonts w:ascii="Times New Roman" w:hAnsi="Times New Roman" w:cs="Times New Roman"/>
          <w:i/>
          <w:iCs/>
          <w:sz w:val="24"/>
          <w:szCs w:val="24"/>
        </w:rPr>
        <w:t>β-actin</w:t>
      </w:r>
      <w:r w:rsidRPr="0008545F">
        <w:rPr>
          <w:rFonts w:ascii="Times New Roman" w:hAnsi="Times New Roman" w:cs="Times New Roman" w:hint="eastAsia"/>
          <w:sz w:val="24"/>
          <w:szCs w:val="24"/>
        </w:rPr>
        <w:t xml:space="preserve"> and CALR</w:t>
      </w:r>
    </w:p>
    <w:tbl>
      <w:tblPr>
        <w:tblStyle w:val="TableGrid"/>
        <w:tblW w:w="89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685"/>
        <w:gridCol w:w="3685"/>
      </w:tblGrid>
      <w:tr w:rsidR="00812DA4" w:rsidRPr="006B157A" w14:paraId="68C77C02" w14:textId="77777777" w:rsidTr="00414AC2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329FAF8" w14:textId="77777777" w:rsidR="00812DA4" w:rsidRPr="006B157A" w:rsidRDefault="00812DA4" w:rsidP="00B445CC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bookmarkStart w:id="0" w:name="_Hlk140771897"/>
            <w:r w:rsidRPr="006B157A">
              <w:rPr>
                <w:rFonts w:cs="Times New Roman"/>
                <w:sz w:val="24"/>
                <w:szCs w:val="24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C8DD7A8" w14:textId="77777777" w:rsidR="00812DA4" w:rsidRPr="006B157A" w:rsidRDefault="00812DA4" w:rsidP="00B445CC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B157A">
              <w:rPr>
                <w:rFonts w:cs="Times New Roman"/>
                <w:sz w:val="24"/>
                <w:szCs w:val="24"/>
              </w:rPr>
              <w:t>Forward primer (5’→3’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48972085" w14:textId="77777777" w:rsidR="00812DA4" w:rsidRPr="006B157A" w:rsidRDefault="00812DA4" w:rsidP="00B445CC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B157A">
              <w:rPr>
                <w:rFonts w:cs="Times New Roman"/>
                <w:sz w:val="24"/>
                <w:szCs w:val="24"/>
              </w:rPr>
              <w:t>Reverse primer (5’→3’)</w:t>
            </w:r>
          </w:p>
        </w:tc>
      </w:tr>
      <w:tr w:rsidR="00812DA4" w:rsidRPr="006B157A" w14:paraId="1B876037" w14:textId="77777777" w:rsidTr="00414AC2">
        <w:tc>
          <w:tcPr>
            <w:tcW w:w="1560" w:type="dxa"/>
            <w:tcBorders>
              <w:top w:val="single" w:sz="4" w:space="0" w:color="auto"/>
            </w:tcBorders>
          </w:tcPr>
          <w:p w14:paraId="47ED55EE" w14:textId="7190E5CB" w:rsidR="00812DA4" w:rsidRPr="00414AC2" w:rsidRDefault="00414AC2" w:rsidP="00B445CC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414AC2">
              <w:rPr>
                <w:rFonts w:cs="Times New Roman"/>
                <w:sz w:val="24"/>
                <w:szCs w:val="24"/>
              </w:rPr>
              <w:t>β-actin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7706794E" w14:textId="2A63941E" w:rsidR="00812DA4" w:rsidRPr="006B157A" w:rsidRDefault="00414AC2" w:rsidP="00B445CC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414AC2">
              <w:rPr>
                <w:rFonts w:cs="Times New Roman" w:hint="eastAsia"/>
                <w:sz w:val="24"/>
                <w:szCs w:val="24"/>
              </w:rPr>
              <w:t>TCACCATGGATGATGATATCGC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4E688A1D" w14:textId="2C48AADE" w:rsidR="00812DA4" w:rsidRPr="006B157A" w:rsidRDefault="00414AC2" w:rsidP="00B445CC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414AC2">
              <w:rPr>
                <w:rFonts w:cs="Times New Roman" w:hint="eastAsia"/>
                <w:sz w:val="24"/>
                <w:szCs w:val="24"/>
              </w:rPr>
              <w:t>CCACATAGGAATCCTTCTGACC</w:t>
            </w:r>
          </w:p>
        </w:tc>
      </w:tr>
      <w:tr w:rsidR="00812DA4" w:rsidRPr="006B157A" w14:paraId="6007BD5F" w14:textId="77777777" w:rsidTr="00414AC2">
        <w:tc>
          <w:tcPr>
            <w:tcW w:w="1560" w:type="dxa"/>
          </w:tcPr>
          <w:p w14:paraId="3382E41D" w14:textId="401FBC12" w:rsidR="00812DA4" w:rsidRPr="006B157A" w:rsidRDefault="00414AC2" w:rsidP="00B445CC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ALR</w:t>
            </w:r>
          </w:p>
        </w:tc>
        <w:tc>
          <w:tcPr>
            <w:tcW w:w="3685" w:type="dxa"/>
          </w:tcPr>
          <w:p w14:paraId="3F7606F9" w14:textId="5C6629BC" w:rsidR="00812DA4" w:rsidRPr="006B157A" w:rsidRDefault="00414AC2" w:rsidP="00B445CC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414AC2">
              <w:rPr>
                <w:rFonts w:cs="Times New Roman" w:hint="eastAsia"/>
                <w:sz w:val="24"/>
                <w:szCs w:val="24"/>
              </w:rPr>
              <w:t>CCTGCCGTCTACTTCAAGGAG</w:t>
            </w:r>
          </w:p>
        </w:tc>
        <w:tc>
          <w:tcPr>
            <w:tcW w:w="3685" w:type="dxa"/>
          </w:tcPr>
          <w:p w14:paraId="2DF66183" w14:textId="5B7A3C47" w:rsidR="00812DA4" w:rsidRPr="006B157A" w:rsidRDefault="00414AC2" w:rsidP="00B445CC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414AC2">
              <w:rPr>
                <w:rFonts w:cs="Times New Roman" w:hint="eastAsia"/>
                <w:sz w:val="24"/>
                <w:szCs w:val="24"/>
              </w:rPr>
              <w:t>GAACTTGCCGGAACTGAGAAC</w:t>
            </w:r>
          </w:p>
        </w:tc>
      </w:tr>
      <w:bookmarkEnd w:id="0"/>
    </w:tbl>
    <w:p w14:paraId="4926C526" w14:textId="77777777" w:rsidR="00812DA4" w:rsidRPr="00812DA4" w:rsidRDefault="00812DA4" w:rsidP="00812D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12DA4" w:rsidRPr="00812D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C89DEB" w14:textId="77777777" w:rsidR="00D334E6" w:rsidRDefault="00D334E6" w:rsidP="00812DA4">
      <w:r>
        <w:separator/>
      </w:r>
    </w:p>
  </w:endnote>
  <w:endnote w:type="continuationSeparator" w:id="0">
    <w:p w14:paraId="3AADB690" w14:textId="77777777" w:rsidR="00D334E6" w:rsidRDefault="00D334E6" w:rsidP="00812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E8E9F0" w14:textId="77777777" w:rsidR="00D334E6" w:rsidRDefault="00D334E6" w:rsidP="00812DA4">
      <w:r>
        <w:separator/>
      </w:r>
    </w:p>
  </w:footnote>
  <w:footnote w:type="continuationSeparator" w:id="0">
    <w:p w14:paraId="7C843A7D" w14:textId="77777777" w:rsidR="00D334E6" w:rsidRDefault="00D334E6" w:rsidP="00812D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1F4"/>
    <w:rsid w:val="0008545F"/>
    <w:rsid w:val="00087DF7"/>
    <w:rsid w:val="00120290"/>
    <w:rsid w:val="001B16A3"/>
    <w:rsid w:val="00273CDB"/>
    <w:rsid w:val="00414AC2"/>
    <w:rsid w:val="004E7B98"/>
    <w:rsid w:val="00670ADE"/>
    <w:rsid w:val="00781859"/>
    <w:rsid w:val="00812DA4"/>
    <w:rsid w:val="009652A2"/>
    <w:rsid w:val="00C651F4"/>
    <w:rsid w:val="00D334E6"/>
    <w:rsid w:val="00F12AEC"/>
    <w:rsid w:val="00F30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61CCBD"/>
  <w15:chartTrackingRefBased/>
  <w15:docId w15:val="{E4479F0C-3074-4A90-B44A-0C09BF78F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AEC"/>
    <w:rPr>
      <w:rFonts w:ascii="Times New Roman" w:eastAsia="SimSun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2D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2D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2D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2DA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2DA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12DA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12D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200</Characters>
  <Application>Microsoft Office Word</Application>
  <DocSecurity>0</DocSecurity>
  <Lines>10</Lines>
  <Paragraphs>5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舒婷</dc:creator>
  <cp:keywords/>
  <dc:description/>
  <cp:lastModifiedBy>Sandhya Patel</cp:lastModifiedBy>
  <cp:revision>2</cp:revision>
  <dcterms:created xsi:type="dcterms:W3CDTF">2025-05-23T06:55:00Z</dcterms:created>
  <dcterms:modified xsi:type="dcterms:W3CDTF">2025-05-23T06:55:00Z</dcterms:modified>
</cp:coreProperties>
</file>